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8F9E72" w14:textId="512FFD81" w:rsidR="00193BB9" w:rsidRDefault="00B80F02">
      <w:pPr>
        <w:rPr>
          <w:lang w:val="en-US"/>
        </w:rPr>
      </w:pPr>
      <w:r w:rsidRPr="00B80F02">
        <w:rPr>
          <w:lang w:val="en-US"/>
        </w:rPr>
        <w:t>Table 3 (Supplementary material). Comparison of surgical procedures for Glaucoma in 2017, 2018 and 2019.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2038"/>
        <w:gridCol w:w="1064"/>
        <w:gridCol w:w="1064"/>
        <w:gridCol w:w="1053"/>
        <w:gridCol w:w="4290"/>
      </w:tblGrid>
      <w:tr w:rsidR="00B80F02" w:rsidRPr="00471C6A" w14:paraId="5CD3ED17" w14:textId="77777777" w:rsidTr="008B6D7C">
        <w:tc>
          <w:tcPr>
            <w:tcW w:w="2038" w:type="dxa"/>
          </w:tcPr>
          <w:p w14:paraId="6703B88C" w14:textId="77777777" w:rsidR="00B80F02" w:rsidRPr="00471C6A" w:rsidRDefault="00B80F02" w:rsidP="008B6D7C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4" w:type="dxa"/>
          </w:tcPr>
          <w:p w14:paraId="14CBAFA0" w14:textId="77777777" w:rsidR="00B80F02" w:rsidRDefault="00B80F02" w:rsidP="008B6D7C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71C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471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rch 2017-</w:t>
            </w:r>
          </w:p>
          <w:p w14:paraId="651D3BA7" w14:textId="77777777" w:rsidR="00B80F02" w:rsidRPr="00471C6A" w:rsidRDefault="00B80F02" w:rsidP="008B6D7C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471C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471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rch 2018</w:t>
            </w:r>
          </w:p>
        </w:tc>
        <w:tc>
          <w:tcPr>
            <w:tcW w:w="1064" w:type="dxa"/>
          </w:tcPr>
          <w:p w14:paraId="2D866E27" w14:textId="77777777" w:rsidR="00B80F02" w:rsidRDefault="00B80F02" w:rsidP="008B6D7C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71C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471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rch 2018-</w:t>
            </w:r>
          </w:p>
          <w:p w14:paraId="193CAB02" w14:textId="77777777" w:rsidR="00B80F02" w:rsidRPr="00471C6A" w:rsidRDefault="00B80F02" w:rsidP="008B6D7C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471C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471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rch 2019</w:t>
            </w:r>
          </w:p>
        </w:tc>
        <w:tc>
          <w:tcPr>
            <w:tcW w:w="1053" w:type="dxa"/>
          </w:tcPr>
          <w:p w14:paraId="4779213A" w14:textId="77777777" w:rsidR="00B80F02" w:rsidRDefault="00B80F02" w:rsidP="008B6D7C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71C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471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rch 2019-</w:t>
            </w:r>
          </w:p>
          <w:p w14:paraId="0CFC7C13" w14:textId="77777777" w:rsidR="00B80F02" w:rsidRPr="00471C6A" w:rsidRDefault="00B80F02" w:rsidP="008B6D7C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471C6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471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rch 2020</w:t>
            </w:r>
          </w:p>
        </w:tc>
        <w:tc>
          <w:tcPr>
            <w:tcW w:w="4290" w:type="dxa"/>
          </w:tcPr>
          <w:p w14:paraId="4D309BC0" w14:textId="77777777" w:rsidR="00B80F02" w:rsidRPr="00471C6A" w:rsidRDefault="00B80F02" w:rsidP="008B6D7C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80F02" w:rsidRPr="00471C6A" w14:paraId="1934020E" w14:textId="77777777" w:rsidTr="008B6D7C">
        <w:tc>
          <w:tcPr>
            <w:tcW w:w="2038" w:type="dxa"/>
          </w:tcPr>
          <w:p w14:paraId="493B6B1D" w14:textId="77777777" w:rsidR="00B80F02" w:rsidRPr="00F07E2B" w:rsidRDefault="00B80F02" w:rsidP="008B6D7C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07E2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mographics</w:t>
            </w:r>
          </w:p>
        </w:tc>
        <w:tc>
          <w:tcPr>
            <w:tcW w:w="1064" w:type="dxa"/>
          </w:tcPr>
          <w:p w14:paraId="0789169F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14:paraId="3135987F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14:paraId="70280598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0" w:type="dxa"/>
          </w:tcPr>
          <w:p w14:paraId="4A6B80AB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02" w:rsidRPr="00471C6A" w14:paraId="31D9B228" w14:textId="77777777" w:rsidTr="008B6D7C">
        <w:tc>
          <w:tcPr>
            <w:tcW w:w="2038" w:type="dxa"/>
          </w:tcPr>
          <w:p w14:paraId="7B3F9612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iCs/>
                <w:sz w:val="20"/>
                <w:szCs w:val="20"/>
              </w:rPr>
              <w:t>Surgical procedures, n</w:t>
            </w:r>
          </w:p>
        </w:tc>
        <w:tc>
          <w:tcPr>
            <w:tcW w:w="1064" w:type="dxa"/>
          </w:tcPr>
          <w:p w14:paraId="516D1937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1064" w:type="dxa"/>
          </w:tcPr>
          <w:p w14:paraId="616D2360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1053" w:type="dxa"/>
          </w:tcPr>
          <w:p w14:paraId="32F31642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</w:p>
        </w:tc>
        <w:tc>
          <w:tcPr>
            <w:tcW w:w="4290" w:type="dxa"/>
          </w:tcPr>
          <w:p w14:paraId="32A9A989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bCs/>
                <w:sz w:val="20"/>
                <w:szCs w:val="20"/>
              </w:rPr>
              <w:t>.184</w:t>
            </w:r>
          </w:p>
        </w:tc>
      </w:tr>
      <w:tr w:rsidR="00B80F02" w:rsidRPr="00471C6A" w14:paraId="3967030E" w14:textId="77777777" w:rsidTr="008B6D7C">
        <w:tc>
          <w:tcPr>
            <w:tcW w:w="2038" w:type="dxa"/>
          </w:tcPr>
          <w:p w14:paraId="079463A7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iCs/>
                <w:sz w:val="20"/>
                <w:szCs w:val="20"/>
              </w:rPr>
              <w:t>Patients, n</w:t>
            </w:r>
          </w:p>
        </w:tc>
        <w:tc>
          <w:tcPr>
            <w:tcW w:w="1064" w:type="dxa"/>
          </w:tcPr>
          <w:p w14:paraId="62BFBD35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1064" w:type="dxa"/>
          </w:tcPr>
          <w:p w14:paraId="70CA754A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1053" w:type="dxa"/>
          </w:tcPr>
          <w:p w14:paraId="22028C53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4290" w:type="dxa"/>
          </w:tcPr>
          <w:p w14:paraId="56CE0A1E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.096</w:t>
            </w:r>
          </w:p>
        </w:tc>
      </w:tr>
      <w:tr w:rsidR="00B80F02" w:rsidRPr="00471C6A" w14:paraId="30CB65D9" w14:textId="77777777" w:rsidTr="008B6D7C">
        <w:tc>
          <w:tcPr>
            <w:tcW w:w="2038" w:type="dxa"/>
          </w:tcPr>
          <w:p w14:paraId="3FED07FA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Males, n (%)</w:t>
            </w:r>
          </w:p>
        </w:tc>
        <w:tc>
          <w:tcPr>
            <w:tcW w:w="1064" w:type="dxa"/>
          </w:tcPr>
          <w:p w14:paraId="0357DE23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204 (49.6)</w:t>
            </w:r>
          </w:p>
        </w:tc>
        <w:tc>
          <w:tcPr>
            <w:tcW w:w="1064" w:type="dxa"/>
          </w:tcPr>
          <w:p w14:paraId="5CF18FCC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232 (51.9)</w:t>
            </w:r>
          </w:p>
        </w:tc>
        <w:tc>
          <w:tcPr>
            <w:tcW w:w="1053" w:type="dxa"/>
          </w:tcPr>
          <w:p w14:paraId="3A266FF5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258 (52.2)</w:t>
            </w:r>
          </w:p>
        </w:tc>
        <w:tc>
          <w:tcPr>
            <w:tcW w:w="4290" w:type="dxa"/>
          </w:tcPr>
          <w:p w14:paraId="6FA1E497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.678</w:t>
            </w:r>
          </w:p>
        </w:tc>
      </w:tr>
      <w:tr w:rsidR="00B80F02" w:rsidRPr="00471C6A" w14:paraId="0991407F" w14:textId="77777777" w:rsidTr="008B6D7C">
        <w:tc>
          <w:tcPr>
            <w:tcW w:w="2038" w:type="dxa"/>
          </w:tcPr>
          <w:p w14:paraId="060F0C61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Age, mean (SD)</w:t>
            </w:r>
          </w:p>
        </w:tc>
        <w:tc>
          <w:tcPr>
            <w:tcW w:w="1064" w:type="dxa"/>
          </w:tcPr>
          <w:p w14:paraId="0A5A90DA" w14:textId="77777777" w:rsidR="00B80F02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</w:p>
          <w:p w14:paraId="4F73A3BB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(24.0)</w:t>
            </w:r>
          </w:p>
        </w:tc>
        <w:tc>
          <w:tcPr>
            <w:tcW w:w="1064" w:type="dxa"/>
          </w:tcPr>
          <w:p w14:paraId="225D210A" w14:textId="77777777" w:rsidR="00B80F02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  <w:p w14:paraId="69C949E2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(23.9)</w:t>
            </w:r>
          </w:p>
        </w:tc>
        <w:tc>
          <w:tcPr>
            <w:tcW w:w="1053" w:type="dxa"/>
          </w:tcPr>
          <w:p w14:paraId="6A24475A" w14:textId="77777777" w:rsidR="00B80F02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</w:p>
          <w:p w14:paraId="0CD24940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(23.4)</w:t>
            </w:r>
          </w:p>
        </w:tc>
        <w:tc>
          <w:tcPr>
            <w:tcW w:w="4290" w:type="dxa"/>
          </w:tcPr>
          <w:p w14:paraId="7A50D1E5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.902</w:t>
            </w:r>
          </w:p>
        </w:tc>
      </w:tr>
      <w:tr w:rsidR="00B80F02" w:rsidRPr="00471C6A" w14:paraId="42D87757" w14:textId="77777777" w:rsidTr="008B6D7C">
        <w:tc>
          <w:tcPr>
            <w:tcW w:w="2038" w:type="dxa"/>
          </w:tcPr>
          <w:p w14:paraId="2463F6D2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or End-Stage Glaucoma, n (%)</w:t>
            </w:r>
          </w:p>
        </w:tc>
        <w:tc>
          <w:tcPr>
            <w:tcW w:w="1064" w:type="dxa"/>
          </w:tcPr>
          <w:p w14:paraId="2A008FFC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5.1)</w:t>
            </w:r>
          </w:p>
        </w:tc>
        <w:tc>
          <w:tcPr>
            <w:tcW w:w="1064" w:type="dxa"/>
          </w:tcPr>
          <w:p w14:paraId="72A08B23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4.0)</w:t>
            </w:r>
          </w:p>
        </w:tc>
        <w:tc>
          <w:tcPr>
            <w:tcW w:w="1053" w:type="dxa"/>
          </w:tcPr>
          <w:p w14:paraId="1406C0B1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20 (4.1)</w:t>
            </w:r>
          </w:p>
        </w:tc>
        <w:tc>
          <w:tcPr>
            <w:tcW w:w="4290" w:type="dxa"/>
          </w:tcPr>
          <w:p w14:paraId="621B0D42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bCs/>
                <w:sz w:val="20"/>
                <w:szCs w:val="20"/>
              </w:rPr>
              <w:t>.914</w:t>
            </w:r>
          </w:p>
        </w:tc>
      </w:tr>
      <w:tr w:rsidR="00B80F02" w:rsidRPr="00471C6A" w14:paraId="37A6B3BD" w14:textId="77777777" w:rsidTr="008B6D7C">
        <w:tc>
          <w:tcPr>
            <w:tcW w:w="2038" w:type="dxa"/>
          </w:tcPr>
          <w:p w14:paraId="056720B2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Pediatric Glaucoma, n (%)</w:t>
            </w:r>
          </w:p>
        </w:tc>
        <w:tc>
          <w:tcPr>
            <w:tcW w:w="1064" w:type="dxa"/>
          </w:tcPr>
          <w:p w14:paraId="605E0934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73 (17.8)</w:t>
            </w:r>
          </w:p>
        </w:tc>
        <w:tc>
          <w:tcPr>
            <w:tcW w:w="1064" w:type="dxa"/>
          </w:tcPr>
          <w:p w14:paraId="1294071B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67 (15.0)</w:t>
            </w:r>
          </w:p>
        </w:tc>
        <w:tc>
          <w:tcPr>
            <w:tcW w:w="1053" w:type="dxa"/>
          </w:tcPr>
          <w:p w14:paraId="53E149E9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69 (14.0)</w:t>
            </w:r>
          </w:p>
        </w:tc>
        <w:tc>
          <w:tcPr>
            <w:tcW w:w="4290" w:type="dxa"/>
          </w:tcPr>
          <w:p w14:paraId="04DD44D8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bCs/>
                <w:sz w:val="20"/>
                <w:szCs w:val="20"/>
              </w:rPr>
              <w:t>.682</w:t>
            </w:r>
          </w:p>
        </w:tc>
      </w:tr>
      <w:tr w:rsidR="00B80F02" w:rsidRPr="00471C6A" w14:paraId="75F89758" w14:textId="77777777" w:rsidTr="008B6D7C">
        <w:tc>
          <w:tcPr>
            <w:tcW w:w="2038" w:type="dxa"/>
          </w:tcPr>
          <w:p w14:paraId="114A2604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General Anesthesia, n (%)</w:t>
            </w:r>
          </w:p>
        </w:tc>
        <w:tc>
          <w:tcPr>
            <w:tcW w:w="1064" w:type="dxa"/>
          </w:tcPr>
          <w:p w14:paraId="64A11E73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222 (34.1)</w:t>
            </w:r>
          </w:p>
        </w:tc>
        <w:tc>
          <w:tcPr>
            <w:tcW w:w="1064" w:type="dxa"/>
          </w:tcPr>
          <w:p w14:paraId="141A080F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217 (32.7)</w:t>
            </w:r>
          </w:p>
        </w:tc>
        <w:tc>
          <w:tcPr>
            <w:tcW w:w="1053" w:type="dxa"/>
          </w:tcPr>
          <w:p w14:paraId="45B3D89A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 xml:space="preserve">227 (32.4) </w:t>
            </w:r>
          </w:p>
        </w:tc>
        <w:tc>
          <w:tcPr>
            <w:tcW w:w="4290" w:type="dxa"/>
          </w:tcPr>
          <w:p w14:paraId="1F896BC8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bCs/>
                <w:sz w:val="20"/>
                <w:szCs w:val="20"/>
              </w:rPr>
              <w:t>.776</w:t>
            </w:r>
          </w:p>
        </w:tc>
      </w:tr>
      <w:tr w:rsidR="00B80F02" w:rsidRPr="00471C6A" w14:paraId="67A56F1C" w14:textId="77777777" w:rsidTr="008B6D7C">
        <w:tc>
          <w:tcPr>
            <w:tcW w:w="2038" w:type="dxa"/>
          </w:tcPr>
          <w:p w14:paraId="5CD2F3F1" w14:textId="77777777" w:rsidR="00B80F02" w:rsidRPr="00B75C14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E2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ocedures, n (%)</w:t>
            </w:r>
          </w:p>
        </w:tc>
        <w:tc>
          <w:tcPr>
            <w:tcW w:w="1064" w:type="dxa"/>
          </w:tcPr>
          <w:p w14:paraId="23E550D3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14:paraId="2F5A7430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14:paraId="3C281E7E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0" w:type="dxa"/>
          </w:tcPr>
          <w:p w14:paraId="6A26A56E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80F02" w:rsidRPr="00471C6A" w14:paraId="629A555C" w14:textId="77777777" w:rsidTr="008B6D7C">
        <w:tc>
          <w:tcPr>
            <w:tcW w:w="2038" w:type="dxa"/>
          </w:tcPr>
          <w:p w14:paraId="50A47291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iCs/>
                <w:sz w:val="20"/>
                <w:szCs w:val="20"/>
              </w:rPr>
              <w:t>Examination Under Anesthesia</w:t>
            </w:r>
          </w:p>
        </w:tc>
        <w:tc>
          <w:tcPr>
            <w:tcW w:w="1064" w:type="dxa"/>
          </w:tcPr>
          <w:p w14:paraId="4FCC0602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92 (14.1)</w:t>
            </w:r>
          </w:p>
        </w:tc>
        <w:tc>
          <w:tcPr>
            <w:tcW w:w="1064" w:type="dxa"/>
          </w:tcPr>
          <w:p w14:paraId="610F52B1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88 (13.3)</w:t>
            </w:r>
          </w:p>
        </w:tc>
        <w:tc>
          <w:tcPr>
            <w:tcW w:w="1053" w:type="dxa"/>
          </w:tcPr>
          <w:p w14:paraId="23E43395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93 (13.3)</w:t>
            </w:r>
          </w:p>
        </w:tc>
        <w:tc>
          <w:tcPr>
            <w:tcW w:w="4290" w:type="dxa"/>
          </w:tcPr>
          <w:p w14:paraId="049BA875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bCs/>
                <w:sz w:val="20"/>
                <w:szCs w:val="20"/>
              </w:rPr>
              <w:t>.867</w:t>
            </w:r>
          </w:p>
        </w:tc>
      </w:tr>
      <w:tr w:rsidR="00B80F02" w:rsidRPr="00471C6A" w14:paraId="0454BF98" w14:textId="77777777" w:rsidTr="008B6D7C">
        <w:tc>
          <w:tcPr>
            <w:tcW w:w="2038" w:type="dxa"/>
          </w:tcPr>
          <w:p w14:paraId="55C9A7DA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iCs/>
                <w:sz w:val="20"/>
                <w:szCs w:val="20"/>
              </w:rPr>
              <w:t>Trabeculotomy</w:t>
            </w:r>
          </w:p>
        </w:tc>
        <w:tc>
          <w:tcPr>
            <w:tcW w:w="1064" w:type="dxa"/>
          </w:tcPr>
          <w:p w14:paraId="34393295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3 (0.5)</w:t>
            </w:r>
          </w:p>
        </w:tc>
        <w:tc>
          <w:tcPr>
            <w:tcW w:w="1064" w:type="dxa"/>
          </w:tcPr>
          <w:p w14:paraId="1156568C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5 (0.7)</w:t>
            </w:r>
          </w:p>
        </w:tc>
        <w:tc>
          <w:tcPr>
            <w:tcW w:w="1053" w:type="dxa"/>
          </w:tcPr>
          <w:p w14:paraId="3842F939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6 (0.9)</w:t>
            </w:r>
          </w:p>
        </w:tc>
        <w:tc>
          <w:tcPr>
            <w:tcW w:w="4290" w:type="dxa"/>
          </w:tcPr>
          <w:p w14:paraId="7C5FDAAB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.666</w:t>
            </w:r>
          </w:p>
        </w:tc>
      </w:tr>
      <w:tr w:rsidR="00B80F02" w:rsidRPr="00471C6A" w14:paraId="02409EA6" w14:textId="77777777" w:rsidTr="008B6D7C">
        <w:tc>
          <w:tcPr>
            <w:tcW w:w="2038" w:type="dxa"/>
          </w:tcPr>
          <w:p w14:paraId="4246EC3B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Trabeculectomy</w:t>
            </w:r>
          </w:p>
        </w:tc>
        <w:tc>
          <w:tcPr>
            <w:tcW w:w="1064" w:type="dxa"/>
          </w:tcPr>
          <w:p w14:paraId="35E16E3F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107 (16.4)</w:t>
            </w:r>
          </w:p>
        </w:tc>
        <w:tc>
          <w:tcPr>
            <w:tcW w:w="1064" w:type="dxa"/>
          </w:tcPr>
          <w:p w14:paraId="244F466C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114 (17.2)</w:t>
            </w:r>
          </w:p>
        </w:tc>
        <w:tc>
          <w:tcPr>
            <w:tcW w:w="1053" w:type="dxa"/>
          </w:tcPr>
          <w:p w14:paraId="104D676B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119 (17.0)</w:t>
            </w:r>
          </w:p>
        </w:tc>
        <w:tc>
          <w:tcPr>
            <w:tcW w:w="4290" w:type="dxa"/>
          </w:tcPr>
          <w:p w14:paraId="0485209B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.935</w:t>
            </w:r>
          </w:p>
        </w:tc>
      </w:tr>
      <w:tr w:rsidR="00B80F02" w:rsidRPr="00471C6A" w14:paraId="54C13003" w14:textId="77777777" w:rsidTr="008B6D7C">
        <w:tc>
          <w:tcPr>
            <w:tcW w:w="2038" w:type="dxa"/>
          </w:tcPr>
          <w:p w14:paraId="0412EC99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Deep Sclerectomy</w:t>
            </w:r>
          </w:p>
        </w:tc>
        <w:tc>
          <w:tcPr>
            <w:tcW w:w="1064" w:type="dxa"/>
          </w:tcPr>
          <w:p w14:paraId="650B5617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69 (10.5)</w:t>
            </w:r>
          </w:p>
        </w:tc>
        <w:tc>
          <w:tcPr>
            <w:tcW w:w="1064" w:type="dxa"/>
          </w:tcPr>
          <w:p w14:paraId="7EF29D23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63 (9.5)</w:t>
            </w:r>
          </w:p>
        </w:tc>
        <w:tc>
          <w:tcPr>
            <w:tcW w:w="1053" w:type="dxa"/>
          </w:tcPr>
          <w:p w14:paraId="3C83551B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66 (9.4)</w:t>
            </w:r>
          </w:p>
        </w:tc>
        <w:tc>
          <w:tcPr>
            <w:tcW w:w="4290" w:type="dxa"/>
          </w:tcPr>
          <w:p w14:paraId="1564BD5C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.719</w:t>
            </w:r>
          </w:p>
        </w:tc>
      </w:tr>
      <w:tr w:rsidR="00B80F02" w:rsidRPr="00471C6A" w14:paraId="41E9F08F" w14:textId="77777777" w:rsidTr="008B6D7C">
        <w:tc>
          <w:tcPr>
            <w:tcW w:w="2038" w:type="dxa"/>
          </w:tcPr>
          <w:p w14:paraId="125BC8C5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 xml:space="preserve">MIGS </w:t>
            </w:r>
          </w:p>
        </w:tc>
        <w:tc>
          <w:tcPr>
            <w:tcW w:w="1064" w:type="dxa"/>
          </w:tcPr>
          <w:p w14:paraId="6631F3B3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18 (2.8)</w:t>
            </w:r>
          </w:p>
        </w:tc>
        <w:tc>
          <w:tcPr>
            <w:tcW w:w="1064" w:type="dxa"/>
          </w:tcPr>
          <w:p w14:paraId="255EF478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20 (3.0)</w:t>
            </w:r>
          </w:p>
        </w:tc>
        <w:tc>
          <w:tcPr>
            <w:tcW w:w="1053" w:type="dxa"/>
          </w:tcPr>
          <w:p w14:paraId="46D55C49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22 (3.1)</w:t>
            </w:r>
          </w:p>
        </w:tc>
        <w:tc>
          <w:tcPr>
            <w:tcW w:w="4290" w:type="dxa"/>
          </w:tcPr>
          <w:p w14:paraId="02423B4F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.920</w:t>
            </w:r>
          </w:p>
        </w:tc>
      </w:tr>
      <w:tr w:rsidR="00B80F02" w:rsidRPr="00471C6A" w14:paraId="2F14C208" w14:textId="77777777" w:rsidTr="008B6D7C">
        <w:tc>
          <w:tcPr>
            <w:tcW w:w="2038" w:type="dxa"/>
          </w:tcPr>
          <w:p w14:paraId="46BE73E5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Baerveldt Tube Shunt</w:t>
            </w:r>
          </w:p>
        </w:tc>
        <w:tc>
          <w:tcPr>
            <w:tcW w:w="1064" w:type="dxa"/>
          </w:tcPr>
          <w:p w14:paraId="1370EFC9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80 (12.3)</w:t>
            </w:r>
          </w:p>
        </w:tc>
        <w:tc>
          <w:tcPr>
            <w:tcW w:w="1064" w:type="dxa"/>
          </w:tcPr>
          <w:p w14:paraId="6EABB275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82 (12.3)</w:t>
            </w:r>
          </w:p>
        </w:tc>
        <w:tc>
          <w:tcPr>
            <w:tcW w:w="1053" w:type="dxa"/>
          </w:tcPr>
          <w:p w14:paraId="4BEA146F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87 (12.4)</w:t>
            </w:r>
          </w:p>
        </w:tc>
        <w:tc>
          <w:tcPr>
            <w:tcW w:w="4290" w:type="dxa"/>
          </w:tcPr>
          <w:p w14:paraId="6E1ECFBF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bCs/>
                <w:sz w:val="20"/>
                <w:szCs w:val="20"/>
              </w:rPr>
              <w:t>.998</w:t>
            </w:r>
          </w:p>
        </w:tc>
      </w:tr>
      <w:tr w:rsidR="00B80F02" w:rsidRPr="00471C6A" w14:paraId="3C4BECAC" w14:textId="77777777" w:rsidTr="008B6D7C">
        <w:tc>
          <w:tcPr>
            <w:tcW w:w="2038" w:type="dxa"/>
          </w:tcPr>
          <w:p w14:paraId="4A647942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Baerveldt revision</w:t>
            </w:r>
          </w:p>
        </w:tc>
        <w:tc>
          <w:tcPr>
            <w:tcW w:w="1064" w:type="dxa"/>
          </w:tcPr>
          <w:p w14:paraId="0B8CB657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72 (11.1)</w:t>
            </w:r>
          </w:p>
        </w:tc>
        <w:tc>
          <w:tcPr>
            <w:tcW w:w="1064" w:type="dxa"/>
          </w:tcPr>
          <w:p w14:paraId="303BE785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81 (12.2)</w:t>
            </w:r>
          </w:p>
        </w:tc>
        <w:tc>
          <w:tcPr>
            <w:tcW w:w="1053" w:type="dxa"/>
          </w:tcPr>
          <w:p w14:paraId="052DB0D6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90 (12.8)</w:t>
            </w:r>
          </w:p>
        </w:tc>
        <w:tc>
          <w:tcPr>
            <w:tcW w:w="4290" w:type="dxa"/>
          </w:tcPr>
          <w:p w14:paraId="44E5BB36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bCs/>
                <w:sz w:val="20"/>
                <w:szCs w:val="20"/>
              </w:rPr>
              <w:t>.564</w:t>
            </w:r>
          </w:p>
        </w:tc>
      </w:tr>
      <w:tr w:rsidR="00B80F02" w:rsidRPr="00471C6A" w14:paraId="6C9A5CD8" w14:textId="77777777" w:rsidTr="008B6D7C">
        <w:tc>
          <w:tcPr>
            <w:tcW w:w="2038" w:type="dxa"/>
          </w:tcPr>
          <w:p w14:paraId="47C34518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Bleb revision</w:t>
            </w:r>
          </w:p>
        </w:tc>
        <w:tc>
          <w:tcPr>
            <w:tcW w:w="1064" w:type="dxa"/>
          </w:tcPr>
          <w:p w14:paraId="293E95EB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45 (7.0)</w:t>
            </w:r>
          </w:p>
        </w:tc>
        <w:tc>
          <w:tcPr>
            <w:tcW w:w="1064" w:type="dxa"/>
          </w:tcPr>
          <w:p w14:paraId="610A16EF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42 (6.3)</w:t>
            </w:r>
          </w:p>
        </w:tc>
        <w:tc>
          <w:tcPr>
            <w:tcW w:w="1053" w:type="dxa"/>
          </w:tcPr>
          <w:p w14:paraId="5B1EC25D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47 (6.7)</w:t>
            </w:r>
          </w:p>
        </w:tc>
        <w:tc>
          <w:tcPr>
            <w:tcW w:w="4290" w:type="dxa"/>
          </w:tcPr>
          <w:p w14:paraId="46134712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.918</w:t>
            </w:r>
          </w:p>
        </w:tc>
      </w:tr>
      <w:tr w:rsidR="00B80F02" w:rsidRPr="00471C6A" w14:paraId="02215392" w14:textId="77777777" w:rsidTr="008B6D7C">
        <w:tc>
          <w:tcPr>
            <w:tcW w:w="2038" w:type="dxa"/>
          </w:tcPr>
          <w:p w14:paraId="78E8CC77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Transcleral cyclophotocoagulation</w:t>
            </w:r>
          </w:p>
        </w:tc>
        <w:tc>
          <w:tcPr>
            <w:tcW w:w="1064" w:type="dxa"/>
          </w:tcPr>
          <w:p w14:paraId="15F8F721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47 (7.2)</w:t>
            </w:r>
          </w:p>
        </w:tc>
        <w:tc>
          <w:tcPr>
            <w:tcW w:w="1064" w:type="dxa"/>
          </w:tcPr>
          <w:p w14:paraId="0B2D773F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42 (6.3)</w:t>
            </w:r>
          </w:p>
        </w:tc>
        <w:tc>
          <w:tcPr>
            <w:tcW w:w="1053" w:type="dxa"/>
          </w:tcPr>
          <w:p w14:paraId="6A445F96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35 (5.0)</w:t>
            </w:r>
          </w:p>
        </w:tc>
        <w:tc>
          <w:tcPr>
            <w:tcW w:w="4290" w:type="dxa"/>
          </w:tcPr>
          <w:p w14:paraId="5C13E411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bCs/>
                <w:sz w:val="20"/>
                <w:szCs w:val="20"/>
              </w:rPr>
              <w:t>.236</w:t>
            </w:r>
          </w:p>
        </w:tc>
      </w:tr>
      <w:tr w:rsidR="00B80F02" w:rsidRPr="00471C6A" w14:paraId="1B71158F" w14:textId="77777777" w:rsidTr="008B6D7C">
        <w:tc>
          <w:tcPr>
            <w:tcW w:w="2038" w:type="dxa"/>
          </w:tcPr>
          <w:p w14:paraId="538FB106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71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haco</w:t>
            </w:r>
            <w:proofErr w:type="spellEnd"/>
            <w:r w:rsidRPr="00471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narrow-angle or PEX syndrome</w:t>
            </w:r>
          </w:p>
        </w:tc>
        <w:tc>
          <w:tcPr>
            <w:tcW w:w="1064" w:type="dxa"/>
          </w:tcPr>
          <w:p w14:paraId="4A871ABC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105 (16.1)</w:t>
            </w:r>
          </w:p>
        </w:tc>
        <w:tc>
          <w:tcPr>
            <w:tcW w:w="1064" w:type="dxa"/>
          </w:tcPr>
          <w:p w14:paraId="3C1969D3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115 (17.4)</w:t>
            </w:r>
          </w:p>
        </w:tc>
        <w:tc>
          <w:tcPr>
            <w:tcW w:w="1053" w:type="dxa"/>
          </w:tcPr>
          <w:p w14:paraId="35FDA117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121 (17.3)</w:t>
            </w:r>
          </w:p>
        </w:tc>
        <w:tc>
          <w:tcPr>
            <w:tcW w:w="4290" w:type="dxa"/>
          </w:tcPr>
          <w:p w14:paraId="5E19B63C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B80F02" w:rsidRPr="00471C6A" w14:paraId="73A636F6" w14:textId="77777777" w:rsidTr="008B6D7C">
        <w:tc>
          <w:tcPr>
            <w:tcW w:w="2038" w:type="dxa"/>
          </w:tcPr>
          <w:p w14:paraId="5C54C8CB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*</w:t>
            </w:r>
          </w:p>
        </w:tc>
        <w:tc>
          <w:tcPr>
            <w:tcW w:w="1064" w:type="dxa"/>
          </w:tcPr>
          <w:p w14:paraId="3BA7F647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13 (2.0)</w:t>
            </w:r>
          </w:p>
        </w:tc>
        <w:tc>
          <w:tcPr>
            <w:tcW w:w="1064" w:type="dxa"/>
          </w:tcPr>
          <w:p w14:paraId="359FD62A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12 (1.8)</w:t>
            </w:r>
          </w:p>
        </w:tc>
        <w:tc>
          <w:tcPr>
            <w:tcW w:w="1053" w:type="dxa"/>
          </w:tcPr>
          <w:p w14:paraId="4FE7D0F7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15 (2.1)</w:t>
            </w:r>
          </w:p>
        </w:tc>
        <w:tc>
          <w:tcPr>
            <w:tcW w:w="4290" w:type="dxa"/>
          </w:tcPr>
          <w:p w14:paraId="0B48670E" w14:textId="77777777" w:rsidR="00B80F02" w:rsidRPr="00471C6A" w:rsidRDefault="00B80F02" w:rsidP="008B6D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C6A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</w:tr>
    </w:tbl>
    <w:p w14:paraId="11D9AE63" w14:textId="77777777" w:rsidR="00B80F02" w:rsidRPr="00E237CA" w:rsidRDefault="00B80F02">
      <w:pPr>
        <w:rPr>
          <w:lang w:val="en-US"/>
        </w:rPr>
      </w:pPr>
      <w:bookmarkStart w:id="0" w:name="_GoBack"/>
      <w:bookmarkEnd w:id="0"/>
    </w:p>
    <w:sectPr w:rsidR="00B80F02" w:rsidRPr="00E237CA" w:rsidSect="00A9323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7CA"/>
    <w:rsid w:val="00020BA8"/>
    <w:rsid w:val="00021CC1"/>
    <w:rsid w:val="00041CAD"/>
    <w:rsid w:val="0008468E"/>
    <w:rsid w:val="00086570"/>
    <w:rsid w:val="000965FE"/>
    <w:rsid w:val="000A2EF6"/>
    <w:rsid w:val="000B5C23"/>
    <w:rsid w:val="000B668C"/>
    <w:rsid w:val="000C11E0"/>
    <w:rsid w:val="000C7F51"/>
    <w:rsid w:val="000D22D9"/>
    <w:rsid w:val="000D49D2"/>
    <w:rsid w:val="000E4670"/>
    <w:rsid w:val="00101DD6"/>
    <w:rsid w:val="001048C4"/>
    <w:rsid w:val="00105DA7"/>
    <w:rsid w:val="0010617B"/>
    <w:rsid w:val="00152836"/>
    <w:rsid w:val="001637A1"/>
    <w:rsid w:val="00163A35"/>
    <w:rsid w:val="0016564E"/>
    <w:rsid w:val="00171E86"/>
    <w:rsid w:val="001801CF"/>
    <w:rsid w:val="001913B6"/>
    <w:rsid w:val="00193BB9"/>
    <w:rsid w:val="001A1099"/>
    <w:rsid w:val="001B1B2E"/>
    <w:rsid w:val="001B1E3B"/>
    <w:rsid w:val="001B4048"/>
    <w:rsid w:val="001C4EE5"/>
    <w:rsid w:val="001D5304"/>
    <w:rsid w:val="001E0689"/>
    <w:rsid w:val="001F6E6D"/>
    <w:rsid w:val="00216031"/>
    <w:rsid w:val="002465DD"/>
    <w:rsid w:val="00261B03"/>
    <w:rsid w:val="00265F47"/>
    <w:rsid w:val="002664D4"/>
    <w:rsid w:val="002676BB"/>
    <w:rsid w:val="002749E0"/>
    <w:rsid w:val="002B0CD4"/>
    <w:rsid w:val="002B1CA4"/>
    <w:rsid w:val="002C090F"/>
    <w:rsid w:val="002C2360"/>
    <w:rsid w:val="002C3267"/>
    <w:rsid w:val="002D49E3"/>
    <w:rsid w:val="002F5005"/>
    <w:rsid w:val="003028D3"/>
    <w:rsid w:val="0031314E"/>
    <w:rsid w:val="00346CD9"/>
    <w:rsid w:val="0035575A"/>
    <w:rsid w:val="00356CA6"/>
    <w:rsid w:val="00361D8A"/>
    <w:rsid w:val="003667B2"/>
    <w:rsid w:val="0037287F"/>
    <w:rsid w:val="003853B0"/>
    <w:rsid w:val="003857EE"/>
    <w:rsid w:val="003F101A"/>
    <w:rsid w:val="003F3D9F"/>
    <w:rsid w:val="00401EE7"/>
    <w:rsid w:val="00404AC9"/>
    <w:rsid w:val="0043033E"/>
    <w:rsid w:val="00433EA5"/>
    <w:rsid w:val="00454808"/>
    <w:rsid w:val="00454FBE"/>
    <w:rsid w:val="00471C6A"/>
    <w:rsid w:val="0047437A"/>
    <w:rsid w:val="00486ACB"/>
    <w:rsid w:val="004B35CB"/>
    <w:rsid w:val="004B7C9F"/>
    <w:rsid w:val="004C76AC"/>
    <w:rsid w:val="004D75CD"/>
    <w:rsid w:val="004E567B"/>
    <w:rsid w:val="00532F38"/>
    <w:rsid w:val="0055454E"/>
    <w:rsid w:val="00571CC2"/>
    <w:rsid w:val="00587428"/>
    <w:rsid w:val="005B7C08"/>
    <w:rsid w:val="005C4B8D"/>
    <w:rsid w:val="005E5CCE"/>
    <w:rsid w:val="005F1B08"/>
    <w:rsid w:val="005F4978"/>
    <w:rsid w:val="00626224"/>
    <w:rsid w:val="00626F9D"/>
    <w:rsid w:val="00632EBC"/>
    <w:rsid w:val="0063515C"/>
    <w:rsid w:val="006732C2"/>
    <w:rsid w:val="00673B5F"/>
    <w:rsid w:val="00676523"/>
    <w:rsid w:val="006800E3"/>
    <w:rsid w:val="0069221F"/>
    <w:rsid w:val="006B3B0F"/>
    <w:rsid w:val="006C5E66"/>
    <w:rsid w:val="006D7422"/>
    <w:rsid w:val="006E1022"/>
    <w:rsid w:val="006E1CFB"/>
    <w:rsid w:val="006F6C17"/>
    <w:rsid w:val="0071732E"/>
    <w:rsid w:val="00717ABD"/>
    <w:rsid w:val="0073114B"/>
    <w:rsid w:val="0074233D"/>
    <w:rsid w:val="00742E97"/>
    <w:rsid w:val="00787B8D"/>
    <w:rsid w:val="00795EA1"/>
    <w:rsid w:val="007D1DE7"/>
    <w:rsid w:val="007D2337"/>
    <w:rsid w:val="007E404C"/>
    <w:rsid w:val="007F75CA"/>
    <w:rsid w:val="008017AC"/>
    <w:rsid w:val="008143DA"/>
    <w:rsid w:val="0081441F"/>
    <w:rsid w:val="00822E29"/>
    <w:rsid w:val="00881583"/>
    <w:rsid w:val="008A0CAD"/>
    <w:rsid w:val="008A1606"/>
    <w:rsid w:val="008A2DC6"/>
    <w:rsid w:val="008B487F"/>
    <w:rsid w:val="008C320F"/>
    <w:rsid w:val="008C5F8E"/>
    <w:rsid w:val="008D36CC"/>
    <w:rsid w:val="008D3834"/>
    <w:rsid w:val="008E2636"/>
    <w:rsid w:val="008E3C4D"/>
    <w:rsid w:val="008F0C3B"/>
    <w:rsid w:val="008F37DB"/>
    <w:rsid w:val="008F653D"/>
    <w:rsid w:val="009216BF"/>
    <w:rsid w:val="00933801"/>
    <w:rsid w:val="00956BFE"/>
    <w:rsid w:val="009804A7"/>
    <w:rsid w:val="009825D4"/>
    <w:rsid w:val="009968B5"/>
    <w:rsid w:val="009B5B69"/>
    <w:rsid w:val="009C0E27"/>
    <w:rsid w:val="009D0CE6"/>
    <w:rsid w:val="00A01CBE"/>
    <w:rsid w:val="00A03C4A"/>
    <w:rsid w:val="00A10C5A"/>
    <w:rsid w:val="00A2567F"/>
    <w:rsid w:val="00A343DD"/>
    <w:rsid w:val="00A3465E"/>
    <w:rsid w:val="00A34E68"/>
    <w:rsid w:val="00A53DB2"/>
    <w:rsid w:val="00A7479E"/>
    <w:rsid w:val="00A8622B"/>
    <w:rsid w:val="00A878A0"/>
    <w:rsid w:val="00A9323D"/>
    <w:rsid w:val="00AE2D1B"/>
    <w:rsid w:val="00B0581C"/>
    <w:rsid w:val="00B23CEE"/>
    <w:rsid w:val="00B2655F"/>
    <w:rsid w:val="00B33AB4"/>
    <w:rsid w:val="00B556F5"/>
    <w:rsid w:val="00B7172F"/>
    <w:rsid w:val="00B75C14"/>
    <w:rsid w:val="00B77B2F"/>
    <w:rsid w:val="00B80F02"/>
    <w:rsid w:val="00B94D08"/>
    <w:rsid w:val="00BA6726"/>
    <w:rsid w:val="00BB5135"/>
    <w:rsid w:val="00BC0AF2"/>
    <w:rsid w:val="00BC12A7"/>
    <w:rsid w:val="00BC5591"/>
    <w:rsid w:val="00BC6CAE"/>
    <w:rsid w:val="00BC7707"/>
    <w:rsid w:val="00BD2C4A"/>
    <w:rsid w:val="00BE1ECD"/>
    <w:rsid w:val="00BE28C2"/>
    <w:rsid w:val="00BF4615"/>
    <w:rsid w:val="00C37FDB"/>
    <w:rsid w:val="00C627BF"/>
    <w:rsid w:val="00C64B2E"/>
    <w:rsid w:val="00C86B4D"/>
    <w:rsid w:val="00C94582"/>
    <w:rsid w:val="00CA41B5"/>
    <w:rsid w:val="00CC01B7"/>
    <w:rsid w:val="00CC304E"/>
    <w:rsid w:val="00CD54A1"/>
    <w:rsid w:val="00CE11DA"/>
    <w:rsid w:val="00CE4875"/>
    <w:rsid w:val="00CF0839"/>
    <w:rsid w:val="00CF645A"/>
    <w:rsid w:val="00CF6879"/>
    <w:rsid w:val="00D23165"/>
    <w:rsid w:val="00D43852"/>
    <w:rsid w:val="00D4538F"/>
    <w:rsid w:val="00D53285"/>
    <w:rsid w:val="00D711F2"/>
    <w:rsid w:val="00D737E3"/>
    <w:rsid w:val="00D91E17"/>
    <w:rsid w:val="00DA17BF"/>
    <w:rsid w:val="00DA2F3B"/>
    <w:rsid w:val="00DA7F40"/>
    <w:rsid w:val="00DB0051"/>
    <w:rsid w:val="00DB6D2D"/>
    <w:rsid w:val="00DD2FA4"/>
    <w:rsid w:val="00DE47FD"/>
    <w:rsid w:val="00DE7EC5"/>
    <w:rsid w:val="00DF142B"/>
    <w:rsid w:val="00DF6CE4"/>
    <w:rsid w:val="00E131E6"/>
    <w:rsid w:val="00E237CA"/>
    <w:rsid w:val="00E47038"/>
    <w:rsid w:val="00EB1197"/>
    <w:rsid w:val="00EB2141"/>
    <w:rsid w:val="00ED2B9C"/>
    <w:rsid w:val="00ED4A30"/>
    <w:rsid w:val="00EF6A55"/>
    <w:rsid w:val="00F01F0C"/>
    <w:rsid w:val="00F03533"/>
    <w:rsid w:val="00F03C78"/>
    <w:rsid w:val="00F07E2B"/>
    <w:rsid w:val="00F12FBB"/>
    <w:rsid w:val="00F56C1B"/>
    <w:rsid w:val="00F61D5F"/>
    <w:rsid w:val="00F775E6"/>
    <w:rsid w:val="00F776EC"/>
    <w:rsid w:val="00F90745"/>
    <w:rsid w:val="00F95710"/>
    <w:rsid w:val="00F96380"/>
    <w:rsid w:val="00FC0CE1"/>
    <w:rsid w:val="00FC3E2D"/>
    <w:rsid w:val="00FC5107"/>
    <w:rsid w:val="00FD1169"/>
    <w:rsid w:val="00FF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2B1A3"/>
  <w15:chartTrackingRefBased/>
  <w15:docId w15:val="{98BC01DC-FBC5-1D46-ACFA-04F6CF675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7CA"/>
  </w:style>
  <w:style w:type="paragraph" w:styleId="Heading1">
    <w:name w:val="heading 1"/>
    <w:basedOn w:val="Normal"/>
    <w:next w:val="Normal"/>
    <w:link w:val="Heading1Char"/>
    <w:autoRedefine/>
    <w:qFormat/>
    <w:rsid w:val="00A34E68"/>
    <w:pPr>
      <w:keepNext/>
      <w:spacing w:before="240" w:after="240"/>
      <w:jc w:val="both"/>
      <w:outlineLvl w:val="0"/>
    </w:pPr>
    <w:rPr>
      <w:rFonts w:ascii="Times New Roman" w:eastAsia="Times New Roman" w:hAnsi="Times New Roman" w:cs="Times New Roman"/>
      <w:b/>
      <w:lang w:eastAsia="it-IT"/>
    </w:rPr>
  </w:style>
  <w:style w:type="paragraph" w:styleId="Heading2">
    <w:name w:val="heading 2"/>
    <w:basedOn w:val="Normal"/>
    <w:next w:val="Normal"/>
    <w:link w:val="Heading2Char"/>
    <w:autoRedefine/>
    <w:qFormat/>
    <w:rsid w:val="00A34E68"/>
    <w:pPr>
      <w:keepNext/>
      <w:jc w:val="center"/>
      <w:outlineLvl w:val="1"/>
    </w:pPr>
    <w:rPr>
      <w:rFonts w:ascii="Times New Roman" w:eastAsia="Times New Roman" w:hAnsi="Times New Roman" w:cs="Times New Roman"/>
      <w:b/>
      <w:i/>
      <w:u w:val="single"/>
      <w:lang w:eastAsia="it-IT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C5591"/>
    <w:pPr>
      <w:keepNext/>
      <w:keepLines/>
      <w:spacing w:before="40" w:line="276" w:lineRule="auto"/>
      <w:outlineLvl w:val="2"/>
    </w:pPr>
    <w:rPr>
      <w:rFonts w:eastAsiaTheme="majorEastAsia" w:cstheme="majorBidi"/>
      <w:b/>
      <w:i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34E68"/>
    <w:rPr>
      <w:rFonts w:ascii="Times New Roman" w:eastAsia="Times New Roman" w:hAnsi="Times New Roman" w:cs="Times New Roman"/>
      <w:b/>
      <w:lang w:eastAsia="it-IT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A34E68"/>
    <w:pPr>
      <w:keepLines/>
      <w:spacing w:before="480" w:line="276" w:lineRule="auto"/>
      <w:jc w:val="left"/>
      <w:outlineLvl w:val="9"/>
    </w:pPr>
    <w:rPr>
      <w:rFonts w:eastAsiaTheme="majorEastAsia" w:cstheme="majorBidi"/>
      <w:b w:val="0"/>
      <w:bCs/>
      <w:color w:val="000000" w:themeColor="text1"/>
      <w:sz w:val="28"/>
      <w:szCs w:val="28"/>
    </w:rPr>
  </w:style>
  <w:style w:type="paragraph" w:customStyle="1" w:styleId="Stile3">
    <w:name w:val="Stile3"/>
    <w:basedOn w:val="Heading2"/>
    <w:qFormat/>
    <w:rsid w:val="00BC5591"/>
    <w:pPr>
      <w:spacing w:line="276" w:lineRule="auto"/>
    </w:pPr>
    <w:rPr>
      <w:rFonts w:asciiTheme="minorHAnsi" w:hAnsiTheme="minorHAnsi"/>
      <w:b w:val="0"/>
      <w:sz w:val="20"/>
    </w:rPr>
  </w:style>
  <w:style w:type="character" w:customStyle="1" w:styleId="Heading2Char">
    <w:name w:val="Heading 2 Char"/>
    <w:basedOn w:val="DefaultParagraphFont"/>
    <w:link w:val="Heading2"/>
    <w:rsid w:val="00A34E68"/>
    <w:rPr>
      <w:rFonts w:ascii="Times New Roman" w:eastAsia="Times New Roman" w:hAnsi="Times New Roman" w:cs="Times New Roman"/>
      <w:b/>
      <w:i/>
      <w:u w:val="single"/>
      <w:lang w:eastAsia="it-IT"/>
    </w:rPr>
  </w:style>
  <w:style w:type="paragraph" w:customStyle="1" w:styleId="Stile4">
    <w:name w:val="Stile4"/>
    <w:basedOn w:val="Heading2"/>
    <w:autoRedefine/>
    <w:qFormat/>
    <w:rsid w:val="00BC5591"/>
    <w:pPr>
      <w:spacing w:line="276" w:lineRule="auto"/>
    </w:pPr>
    <w:rPr>
      <w:rFonts w:asciiTheme="minorHAnsi" w:hAnsiTheme="minorHAnsi"/>
      <w:b w:val="0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C5591"/>
    <w:rPr>
      <w:rFonts w:eastAsiaTheme="majorEastAsia" w:cstheme="majorBidi"/>
      <w:b/>
      <w:i/>
      <w:sz w:val="21"/>
    </w:rPr>
  </w:style>
  <w:style w:type="paragraph" w:styleId="TOC1">
    <w:name w:val="toc 1"/>
    <w:basedOn w:val="Normal"/>
    <w:next w:val="Normal"/>
    <w:autoRedefine/>
    <w:uiPriority w:val="39"/>
    <w:qFormat/>
    <w:rsid w:val="00A34E68"/>
    <w:pPr>
      <w:spacing w:before="240" w:after="240"/>
    </w:pPr>
    <w:rPr>
      <w:rFonts w:ascii="Times New Roman" w:eastAsia="Times New Roman" w:hAnsi="Times New Roman" w:cs="Times New Roman"/>
      <w:bCs/>
      <w:caps/>
      <w:szCs w:val="20"/>
      <w:lang w:eastAsia="it-IT"/>
    </w:rPr>
  </w:style>
  <w:style w:type="paragraph" w:customStyle="1" w:styleId="Titolo2SOP">
    <w:name w:val="Titolo 2 SOP"/>
    <w:basedOn w:val="Normal"/>
    <w:next w:val="BodyText"/>
    <w:autoRedefine/>
    <w:qFormat/>
    <w:rsid w:val="00A34E68"/>
    <w:pPr>
      <w:keepNext/>
      <w:spacing w:before="480" w:after="240"/>
      <w:ind w:right="-6"/>
      <w:jc w:val="both"/>
    </w:pPr>
    <w:rPr>
      <w:rFonts w:ascii="Times New Roman" w:eastAsia="Times New Roman" w:hAnsi="Times New Roman" w:cs="Times New Roman"/>
      <w:szCs w:val="20"/>
      <w:u w:val="single"/>
      <w:lang w:eastAsia="it-IT"/>
    </w:rPr>
  </w:style>
  <w:style w:type="paragraph" w:styleId="BodyText">
    <w:name w:val="Body Text"/>
    <w:basedOn w:val="Normal"/>
    <w:link w:val="BodyTextChar"/>
    <w:uiPriority w:val="99"/>
    <w:semiHidden/>
    <w:unhideWhenUsed/>
    <w:rsid w:val="00A34E6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4E68"/>
  </w:style>
  <w:style w:type="table" w:styleId="PlainTable1">
    <w:name w:val="Plain Table 1"/>
    <w:basedOn w:val="TableNormal"/>
    <w:uiPriority w:val="41"/>
    <w:rsid w:val="00E237C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71C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GALZIGNATO</dc:creator>
  <cp:keywords/>
  <dc:description/>
  <cp:lastModifiedBy>Thenmozhi V.</cp:lastModifiedBy>
  <cp:revision>6</cp:revision>
  <dcterms:created xsi:type="dcterms:W3CDTF">2021-08-04T18:20:00Z</dcterms:created>
  <dcterms:modified xsi:type="dcterms:W3CDTF">2022-03-28T11:41:00Z</dcterms:modified>
</cp:coreProperties>
</file>